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42A" w:rsidRDefault="00607ADF" w:rsidP="004A042A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2</w:t>
      </w:r>
      <w:bookmarkStart w:id="0" w:name="_GoBack"/>
      <w:bookmarkEnd w:id="0"/>
      <w:r w:rsidR="004A042A">
        <w:rPr>
          <w:rFonts w:cs="Arial"/>
          <w:b/>
          <w:sz w:val="20"/>
          <w:szCs w:val="20"/>
        </w:rPr>
        <w:t xml:space="preserve"> Table. Mean age (years) for each age group for each study yea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5"/>
        <w:gridCol w:w="730"/>
        <w:gridCol w:w="610"/>
        <w:gridCol w:w="685"/>
        <w:gridCol w:w="686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 w:rsidR="004A042A" w:rsidTr="004A042A">
        <w:trPr>
          <w:trHeight w:val="288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4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AGE (YEARS) FOR EACH AGE-GROUP FOR EACH STUDY YEAR</w:t>
            </w:r>
          </w:p>
        </w:tc>
      </w:tr>
      <w:tr w:rsidR="004A042A" w:rsidTr="004A042A">
        <w:trPr>
          <w:trHeight w:val="288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ge-group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2014</w:t>
            </w:r>
          </w:p>
        </w:tc>
      </w:tr>
      <w:tr w:rsidR="004A042A" w:rsidTr="004A042A">
        <w:trPr>
          <w:trHeight w:val="288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65-7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</w:tr>
      <w:tr w:rsidR="004A042A" w:rsidTr="004A042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75-8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0</w:t>
            </w:r>
          </w:p>
        </w:tc>
      </w:tr>
      <w:tr w:rsidR="004A042A" w:rsidTr="004A042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</w:tr>
      <w:tr w:rsidR="004A042A" w:rsidTr="004A042A">
        <w:trPr>
          <w:trHeight w:val="288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65-7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0</w:t>
            </w:r>
          </w:p>
        </w:tc>
      </w:tr>
      <w:tr w:rsidR="004A042A" w:rsidTr="004A042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75-8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2</w:t>
            </w:r>
          </w:p>
        </w:tc>
      </w:tr>
      <w:tr w:rsidR="004A042A" w:rsidTr="004A042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42A" w:rsidRDefault="004A042A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A042A" w:rsidRDefault="004A042A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4</w:t>
            </w:r>
          </w:p>
        </w:tc>
      </w:tr>
    </w:tbl>
    <w:p w:rsidR="004A042A" w:rsidRDefault="004A042A" w:rsidP="004A042A">
      <w:pPr>
        <w:rPr>
          <w:rFonts w:cs="Arial"/>
          <w:sz w:val="20"/>
          <w:szCs w:val="20"/>
        </w:rPr>
      </w:pPr>
    </w:p>
    <w:p w:rsidR="0044223F" w:rsidRDefault="0044223F"/>
    <w:sectPr w:rsidR="00442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42A"/>
    <w:rsid w:val="0044223F"/>
    <w:rsid w:val="004A042A"/>
    <w:rsid w:val="0060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FE987-9499-4720-A1DA-3C14F17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42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4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0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Haroon Ahmed</cp:lastModifiedBy>
  <cp:revision>2</cp:revision>
  <dcterms:created xsi:type="dcterms:W3CDTF">2017-12-14T15:29:00Z</dcterms:created>
  <dcterms:modified xsi:type="dcterms:W3CDTF">2017-12-21T09:34:00Z</dcterms:modified>
</cp:coreProperties>
</file>